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F16" w:rsidRDefault="002B7F16" w:rsidP="002B7F16">
      <w:pPr>
        <w:rPr>
          <w:rFonts w:ascii="Times New Roman" w:hAnsi="Times New Roman" w:cs="Times New Roman"/>
          <w:b/>
          <w:sz w:val="22"/>
        </w:rPr>
      </w:pPr>
      <w:r w:rsidRPr="00201DA2">
        <w:rPr>
          <w:rFonts w:ascii="Times New Roman" w:hAnsi="Times New Roman"/>
          <w:b/>
          <w:sz w:val="22"/>
          <w:szCs w:val="20"/>
        </w:rPr>
        <w:t>S</w:t>
      </w:r>
      <w:r>
        <w:rPr>
          <w:rFonts w:ascii="Times New Roman" w:hAnsi="Times New Roman"/>
          <w:b/>
          <w:sz w:val="22"/>
          <w:szCs w:val="20"/>
        </w:rPr>
        <w:t>1</w:t>
      </w:r>
      <w:r w:rsidRPr="00201DA2">
        <w:rPr>
          <w:rFonts w:ascii="Times New Roman" w:hAnsi="Times New Roman"/>
          <w:b/>
          <w:sz w:val="22"/>
          <w:szCs w:val="20"/>
        </w:rPr>
        <w:t xml:space="preserve"> Table</w:t>
      </w:r>
      <w:r w:rsidRPr="00855315">
        <w:rPr>
          <w:rFonts w:ascii="Times New Roman" w:hAnsi="Times New Roman" w:cs="Times New Roman"/>
          <w:b/>
          <w:sz w:val="22"/>
        </w:rPr>
        <w:t xml:space="preserve">. Clinical characteristics of </w:t>
      </w:r>
      <w:r>
        <w:rPr>
          <w:rFonts w:ascii="Times New Roman" w:hAnsi="Times New Roman" w:cs="Times New Roman"/>
          <w:b/>
          <w:sz w:val="22"/>
        </w:rPr>
        <w:t xml:space="preserve">non-asthmatic non-smokers </w:t>
      </w:r>
      <w:r w:rsidRPr="00855315">
        <w:rPr>
          <w:rFonts w:ascii="Times New Roman" w:hAnsi="Times New Roman" w:cs="Times New Roman"/>
          <w:b/>
          <w:sz w:val="22"/>
        </w:rPr>
        <w:t>with</w:t>
      </w:r>
      <w:r>
        <w:rPr>
          <w:rFonts w:ascii="Times New Roman" w:hAnsi="Times New Roman" w:cs="Times New Roman"/>
          <w:b/>
          <w:sz w:val="22"/>
        </w:rPr>
        <w:t xml:space="preserve"> or without</w:t>
      </w:r>
      <w:r w:rsidRPr="00855315">
        <w:rPr>
          <w:rFonts w:ascii="Times New Roman" w:hAnsi="Times New Roman" w:cs="Times New Roman"/>
          <w:b/>
          <w:sz w:val="22"/>
        </w:rPr>
        <w:t xml:space="preserve"> airflow obstruction </w:t>
      </w:r>
    </w:p>
    <w:p w:rsidR="002B7F16" w:rsidRPr="0039379A" w:rsidRDefault="002B7F16" w:rsidP="002B7F16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39379A">
        <w:rPr>
          <w:rFonts w:ascii="Times New Roman" w:hAnsi="Times New Roman" w:cs="Times New Roman"/>
          <w:sz w:val="20"/>
          <w:szCs w:val="20"/>
        </w:rPr>
        <w:t>Values are medians (first quartile, third quartile) or numbers (%) of observations.</w:t>
      </w:r>
    </w:p>
    <w:p w:rsidR="002B7F16" w:rsidRPr="0039379A" w:rsidRDefault="002B7F16" w:rsidP="002B7F16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39379A">
        <w:rPr>
          <w:rFonts w:ascii="Times New Roman" w:hAnsi="Times New Roman" w:cs="Times New Roman"/>
          <w:sz w:val="20"/>
          <w:szCs w:val="20"/>
        </w:rPr>
        <w:t xml:space="preserve">FEV1, forced expiratory volume in 1 second; FVC, forced vital capacity; VC, vital capacity; </w:t>
      </w:r>
      <w:r w:rsidRPr="0039379A">
        <w:rPr>
          <w:rFonts w:ascii="Times New Roman" w:hAnsi="Times New Roman" w:cs="Times New Roman"/>
          <w:sz w:val="20"/>
          <w:szCs w:val="20"/>
        </w:rPr>
        <w:tab/>
      </w:r>
    </w:p>
    <w:p w:rsidR="002B7F16" w:rsidRPr="002B7F16" w:rsidRDefault="002B7F16" w:rsidP="002B7F16">
      <w:pPr>
        <w:snapToGri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39379A">
        <w:rPr>
          <w:rFonts w:ascii="Times New Roman" w:hAnsi="Times New Roman" w:cs="Times New Roman"/>
          <w:sz w:val="20"/>
          <w:szCs w:val="20"/>
        </w:rPr>
        <w:t>CT, computed tomography</w:t>
      </w:r>
      <w:r>
        <w:rPr>
          <w:rFonts w:ascii="Times New Roman" w:hAnsi="Times New Roman" w:cs="Times New Roman"/>
          <w:sz w:val="20"/>
          <w:szCs w:val="20"/>
        </w:rPr>
        <w:t>; LLN, lower limit of the normal</w:t>
      </w:r>
    </w:p>
    <w:p w:rsidR="002B7F16" w:rsidRDefault="002B7F16" w:rsidP="002B7F16">
      <w:pPr>
        <w:rPr>
          <w:rFonts w:ascii="Times New Roman" w:hAnsi="Times New Roman"/>
          <w:b/>
          <w:sz w:val="18"/>
          <w:szCs w:val="20"/>
        </w:rPr>
      </w:pPr>
    </w:p>
    <w:p w:rsidR="002B7F16" w:rsidRPr="00855315" w:rsidRDefault="002B7F16" w:rsidP="002B7F16">
      <w:pPr>
        <w:rPr>
          <w:rFonts w:ascii="Times New Roman" w:hAnsi="Times New Roman"/>
          <w:b/>
          <w:sz w:val="18"/>
          <w:szCs w:val="20"/>
        </w:rPr>
      </w:pPr>
    </w:p>
    <w:tbl>
      <w:tblPr>
        <w:tblpPr w:leftFromText="142" w:rightFromText="142" w:vertAnchor="page" w:horzAnchor="margin" w:tblpY="2981"/>
        <w:tblW w:w="7934" w:type="dxa"/>
        <w:tblBorders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694"/>
        <w:gridCol w:w="2214"/>
        <w:gridCol w:w="2214"/>
        <w:gridCol w:w="812"/>
      </w:tblGrid>
      <w:tr w:rsidR="002B7F16" w:rsidRPr="00470DB9" w:rsidTr="007F5F82">
        <w:tc>
          <w:tcPr>
            <w:tcW w:w="2694" w:type="dxa"/>
            <w:tcBorders>
              <w:top w:val="single" w:sz="12" w:space="0" w:color="000000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8" w:type="dxa"/>
            <w:gridSpan w:val="2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asthmatic non-smokers</w:t>
            </w:r>
          </w:p>
        </w:tc>
        <w:tc>
          <w:tcPr>
            <w:tcW w:w="812" w:type="dxa"/>
            <w:vMerge w:val="restart"/>
            <w:tcBorders>
              <w:top w:val="single" w:sz="12" w:space="0" w:color="000000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B7F16" w:rsidRPr="00470DB9" w:rsidTr="007F5F82">
        <w:tc>
          <w:tcPr>
            <w:tcW w:w="2694" w:type="dxa"/>
            <w:tcBorders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vAlign w:val="center"/>
          </w:tcPr>
          <w:p w:rsidR="002B7F16" w:rsidRDefault="002B7F16" w:rsidP="007F5F82">
            <w:pPr>
              <w:autoSpaceDE w:val="0"/>
              <w:autoSpaceDN w:val="0"/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 ≤ FEV</w:t>
            </w:r>
            <w:r w:rsidRPr="003937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FVC &lt; 0.74</w:t>
            </w:r>
          </w:p>
          <w:p w:rsidR="002B7F16" w:rsidRPr="00470DB9" w:rsidRDefault="002B7F16" w:rsidP="007F5F82">
            <w:pPr>
              <w:autoSpaceDE w:val="0"/>
              <w:autoSpaceDN w:val="0"/>
              <w:adjustRightInd w:val="0"/>
              <w:snapToGri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 FEV</w:t>
            </w:r>
            <w:r w:rsidRPr="00155C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FVC &gt; LLN</w:t>
            </w:r>
          </w:p>
        </w:tc>
        <w:tc>
          <w:tcPr>
            <w:tcW w:w="2214" w:type="dxa"/>
            <w:tcBorders>
              <w:top w:val="single" w:sz="8" w:space="0" w:color="auto"/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39379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FVC &lt; 0.7</w:t>
            </w:r>
          </w:p>
        </w:tc>
        <w:tc>
          <w:tcPr>
            <w:tcW w:w="812" w:type="dxa"/>
            <w:vMerge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7F16" w:rsidRPr="00470DB9" w:rsidTr="007F5F82">
        <w:tc>
          <w:tcPr>
            <w:tcW w:w="2694" w:type="dxa"/>
            <w:tcBorders>
              <w:left w:val="nil"/>
              <w:bottom w:val="double" w:sz="4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4" w:type="dxa"/>
            <w:tcBorders>
              <w:bottom w:val="double" w:sz="4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 = 99</w:t>
            </w:r>
          </w:p>
        </w:tc>
        <w:tc>
          <w:tcPr>
            <w:tcW w:w="2214" w:type="dxa"/>
            <w:tcBorders>
              <w:bottom w:val="double" w:sz="4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 = 94</w:t>
            </w:r>
          </w:p>
        </w:tc>
        <w:tc>
          <w:tcPr>
            <w:tcW w:w="812" w:type="dxa"/>
            <w:vMerge/>
            <w:tcBorders>
              <w:bottom w:val="double" w:sz="4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7F16" w:rsidRPr="00470DB9" w:rsidTr="007F5F82">
        <w:tc>
          <w:tcPr>
            <w:tcW w:w="2694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214" w:type="dxa"/>
            <w:tcBorders>
              <w:top w:val="double" w:sz="4" w:space="0" w:color="auto"/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 (61, 75)</w:t>
            </w:r>
          </w:p>
        </w:tc>
        <w:tc>
          <w:tcPr>
            <w:tcW w:w="2214" w:type="dxa"/>
            <w:tcBorders>
              <w:top w:val="double" w:sz="4" w:space="0" w:color="auto"/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 (63, 76)</w:t>
            </w:r>
          </w:p>
        </w:tc>
        <w:tc>
          <w:tcPr>
            <w:tcW w:w="812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2B7F16" w:rsidRPr="00470DB9" w:rsidTr="007F5F82">
        <w:tc>
          <w:tcPr>
            <w:tcW w:w="2694" w:type="dxa"/>
            <w:tcBorders>
              <w:top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14" w:type="dxa"/>
            <w:tcBorders>
              <w:top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 (75)</w:t>
            </w:r>
          </w:p>
        </w:tc>
        <w:tc>
          <w:tcPr>
            <w:tcW w:w="2214" w:type="dxa"/>
            <w:tcBorders>
              <w:top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56)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dy-mass index, kg/m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21, 24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21, 24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ulmonary function test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FEV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FVC, %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 (72, 73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 (64, 69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FEV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% predicted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 (82, 97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 (67, 87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VC, % predicted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 (87, 102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 (79, 100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oracic CT scan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(45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 (66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C30AE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E17C36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ulmonary e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physema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C30AE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E17C36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ung f</w:t>
            </w:r>
            <w:r w:rsidRPr="00E17C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rosis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4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8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B7F16" w:rsidRPr="00470DB9" w:rsidTr="007F5F82">
        <w:tc>
          <w:tcPr>
            <w:tcW w:w="4908" w:type="dxa"/>
            <w:gridSpan w:val="2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 disease manifestations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Cough/sputum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7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  </w:t>
            </w:r>
            <w:r w:rsidR="0043605C"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yspnea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4)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B7F16" w:rsidRPr="00470DB9" w:rsidTr="007F5F82">
        <w:tc>
          <w:tcPr>
            <w:tcW w:w="269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armacotherapy</w:t>
            </w: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4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7F16" w:rsidRPr="00470DB9" w:rsidTr="007F5F82">
        <w:tc>
          <w:tcPr>
            <w:tcW w:w="2694" w:type="dxa"/>
            <w:tcBorders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On spirometry</w:t>
            </w:r>
          </w:p>
        </w:tc>
        <w:tc>
          <w:tcPr>
            <w:tcW w:w="2214" w:type="dxa"/>
            <w:tcBorders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14" w:type="dxa"/>
            <w:tcBorders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5)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2B7F16" w:rsidRPr="00470DB9" w:rsidTr="007F5F82">
        <w:tblPrEx>
          <w:tblBorders>
            <w:top w:val="nil"/>
          </w:tblBorders>
        </w:tblPrEx>
        <w:tc>
          <w:tcPr>
            <w:tcW w:w="269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 After spirometry</w:t>
            </w:r>
          </w:p>
        </w:tc>
        <w:tc>
          <w:tcPr>
            <w:tcW w:w="2214" w:type="dxa"/>
            <w:tcBorders>
              <w:top w:val="nil"/>
              <w:bottom w:val="single" w:sz="12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2214" w:type="dxa"/>
            <w:tcBorders>
              <w:top w:val="nil"/>
              <w:bottom w:val="single" w:sz="12" w:space="0" w:color="auto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0)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B7F16" w:rsidRPr="00470DB9" w:rsidRDefault="002B7F16" w:rsidP="007F5F8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D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A7000F" w:rsidRPr="002B7F16" w:rsidRDefault="00A7000F">
      <w:pPr>
        <w:widowControl/>
        <w:jc w:val="left"/>
        <w:rPr>
          <w:rFonts w:ascii="Times New Roman" w:hAnsi="Times New Roman"/>
          <w:b/>
          <w:sz w:val="22"/>
          <w:szCs w:val="20"/>
        </w:rPr>
      </w:pPr>
    </w:p>
    <w:p w:rsidR="00C10B4E" w:rsidRPr="007503C8" w:rsidRDefault="00C10B4E">
      <w:pPr>
        <w:widowControl/>
        <w:jc w:val="left"/>
        <w:rPr>
          <w:rFonts w:ascii="Times New Roman" w:hAnsi="Times New Roman" w:hint="eastAsia"/>
          <w:b/>
          <w:sz w:val="22"/>
          <w:szCs w:val="20"/>
        </w:rPr>
      </w:pPr>
      <w:bookmarkStart w:id="0" w:name="_GoBack"/>
      <w:bookmarkEnd w:id="0"/>
    </w:p>
    <w:sectPr w:rsidR="00C10B4E" w:rsidRPr="007503C8" w:rsidSect="00A8528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7849" w:rsidRDefault="00657849" w:rsidP="0054193F">
      <w:r>
        <w:separator/>
      </w:r>
    </w:p>
  </w:endnote>
  <w:endnote w:type="continuationSeparator" w:id="0">
    <w:p w:rsidR="00657849" w:rsidRDefault="00657849" w:rsidP="0054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7849" w:rsidRDefault="00657849" w:rsidP="0054193F">
      <w:r>
        <w:separator/>
      </w:r>
    </w:p>
  </w:footnote>
  <w:footnote w:type="continuationSeparator" w:id="0">
    <w:p w:rsidR="00657849" w:rsidRDefault="00657849" w:rsidP="00541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36"/>
    <w:rsid w:val="000002EA"/>
    <w:rsid w:val="000A485B"/>
    <w:rsid w:val="00155C24"/>
    <w:rsid w:val="001A66BD"/>
    <w:rsid w:val="001B0B5F"/>
    <w:rsid w:val="001F293F"/>
    <w:rsid w:val="00201DA2"/>
    <w:rsid w:val="0025002D"/>
    <w:rsid w:val="00271E99"/>
    <w:rsid w:val="002B7F16"/>
    <w:rsid w:val="002D6F7D"/>
    <w:rsid w:val="002E2187"/>
    <w:rsid w:val="002F43EC"/>
    <w:rsid w:val="00316D99"/>
    <w:rsid w:val="00360EAA"/>
    <w:rsid w:val="0039379A"/>
    <w:rsid w:val="003A057C"/>
    <w:rsid w:val="00426D0E"/>
    <w:rsid w:val="0043605C"/>
    <w:rsid w:val="00457FD4"/>
    <w:rsid w:val="00470DB9"/>
    <w:rsid w:val="00487B28"/>
    <w:rsid w:val="0054193F"/>
    <w:rsid w:val="0058104A"/>
    <w:rsid w:val="00581CF9"/>
    <w:rsid w:val="005E06C1"/>
    <w:rsid w:val="00642E4E"/>
    <w:rsid w:val="0065351A"/>
    <w:rsid w:val="00657849"/>
    <w:rsid w:val="0066557C"/>
    <w:rsid w:val="0066739E"/>
    <w:rsid w:val="00680B0B"/>
    <w:rsid w:val="00693FAC"/>
    <w:rsid w:val="006A4BCA"/>
    <w:rsid w:val="006D2F61"/>
    <w:rsid w:val="00705BA6"/>
    <w:rsid w:val="007503C8"/>
    <w:rsid w:val="00750483"/>
    <w:rsid w:val="00760871"/>
    <w:rsid w:val="007749FA"/>
    <w:rsid w:val="007D53E9"/>
    <w:rsid w:val="00837F33"/>
    <w:rsid w:val="0084130D"/>
    <w:rsid w:val="00855315"/>
    <w:rsid w:val="00873C26"/>
    <w:rsid w:val="0093500E"/>
    <w:rsid w:val="0099071A"/>
    <w:rsid w:val="009A55AE"/>
    <w:rsid w:val="009E2F2D"/>
    <w:rsid w:val="009E3211"/>
    <w:rsid w:val="00A126EF"/>
    <w:rsid w:val="00A7000F"/>
    <w:rsid w:val="00A8528D"/>
    <w:rsid w:val="00AE792E"/>
    <w:rsid w:val="00B43F89"/>
    <w:rsid w:val="00B533B8"/>
    <w:rsid w:val="00B56865"/>
    <w:rsid w:val="00BD75EC"/>
    <w:rsid w:val="00C02F68"/>
    <w:rsid w:val="00C10B4E"/>
    <w:rsid w:val="00C30AEB"/>
    <w:rsid w:val="00C46FA2"/>
    <w:rsid w:val="00CD24AD"/>
    <w:rsid w:val="00CD7FBB"/>
    <w:rsid w:val="00D01B63"/>
    <w:rsid w:val="00D140F1"/>
    <w:rsid w:val="00DD0F49"/>
    <w:rsid w:val="00DD7C37"/>
    <w:rsid w:val="00DF2D4C"/>
    <w:rsid w:val="00DF67B8"/>
    <w:rsid w:val="00E17C36"/>
    <w:rsid w:val="00E363B9"/>
    <w:rsid w:val="00EA5D23"/>
    <w:rsid w:val="00F62B22"/>
    <w:rsid w:val="00F65D9D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E5366A"/>
  <w14:defaultImageDpi w14:val="32767"/>
  <w15:chartTrackingRefBased/>
  <w15:docId w15:val="{16EFFBB0-957A-B64F-8AD3-E6C0AFFA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0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193F"/>
  </w:style>
  <w:style w:type="paragraph" w:styleId="a5">
    <w:name w:val="footer"/>
    <w:basedOn w:val="a"/>
    <w:link w:val="a6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1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1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浩一郎</dc:creator>
  <cp:keywords/>
  <dc:description/>
  <cp:lastModifiedBy>浅野　浩一郎</cp:lastModifiedBy>
  <cp:revision>14</cp:revision>
  <dcterms:created xsi:type="dcterms:W3CDTF">2018-03-17T06:01:00Z</dcterms:created>
  <dcterms:modified xsi:type="dcterms:W3CDTF">2018-04-19T05:34:00Z</dcterms:modified>
</cp:coreProperties>
</file>